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7635</wp:posOffset>
                </wp:positionV>
                <wp:extent cx="7747000" cy="65208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7000" cy="65208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2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60"/>
                              <w:gridCol w:w="1680"/>
                              <w:gridCol w:w="860"/>
                              <w:gridCol w:w="860"/>
                              <w:gridCol w:w="860"/>
                              <w:gridCol w:w="860"/>
                              <w:gridCol w:w="860"/>
                              <w:gridCol w:w="860"/>
                              <w:gridCol w:w="860"/>
                              <w:gridCol w:w="860"/>
                              <w:gridCol w:w="860"/>
                              <w:gridCol w:w="860"/>
                              <w:gridCol w:w="96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520" w:type="dxa"/>
                                  <w:gridSpan w:val="10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Supplementary Table 1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 xml:space="preserve">  Patient characteristics of all patient groups used in combined-marker analyses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640" w:type="dxa"/>
                                  <w:gridSpan w:val="2"/>
                                  <w:vMerge w:val="restart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Group 1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Group 2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Group 3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Group 4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Group 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640" w:type="dxa"/>
                                  <w:gridSpan w:val="2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(n=28)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(n=59)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(n=55)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(n=74)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(n=31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40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P-valu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640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Age at randomization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top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top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top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960" w:type="dxa"/>
                                  <w:vMerge w:val="restart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&lt;5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5.3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6.4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3.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9.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96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50-7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53.6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69.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65.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63.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51.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6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&gt;=7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42.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5.3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23.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38.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0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640" w:type="dxa"/>
                                  <w:gridSpan w:val="2"/>
                                  <w:tcBorders>
                                    <w:lef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left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960" w:type="dxa"/>
                                  <w:vMerge w:val="restart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47.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49.1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48.6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48.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6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52.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50.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51.4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51.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0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640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TNM stage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top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top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top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20.3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21.8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8.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22.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32.1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45.8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45.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41.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58.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42.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33.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32.7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39.2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9.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0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640" w:type="dxa"/>
                                  <w:gridSpan w:val="2"/>
                                  <w:tcBorders>
                                    <w:lef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Tumor location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left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960" w:type="dxa"/>
                                  <w:vMerge w:val="restart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Colon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64.3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74.6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72.7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82.4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58.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6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Rectum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35.7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25.4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27.3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7.6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41.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0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640" w:type="dxa"/>
                                  <w:gridSpan w:val="2"/>
                                  <w:tcBorders>
                                    <w:lef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Tumor size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left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vMerge w:val="restart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Mean (cm)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left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4.55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4.50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4.72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4.89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4.7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Standard error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left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0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640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MSS status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top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top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top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MSS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64.2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74.6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63.6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68.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67.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MSI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7.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1.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0.8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2.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left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7.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3.6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20.3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9.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0.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640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Tumor in follow up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top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top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top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960" w:type="dxa"/>
                                  <w:vMerge w:val="restart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89.3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88.1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81.8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87.8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6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0.7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1.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2.2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0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640" w:type="dxa"/>
                                  <w:gridSpan w:val="2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Adjuvant therapy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top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top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top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top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gridSpan w:val="2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960" w:type="dxa"/>
                                  <w:vMerge w:val="restart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89.3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76.3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87.3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74.3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83.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60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0.7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23.7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2.7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  <w:right w:val="dashed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25.7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16.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1"/>
                                      <w:szCs w:val="21"/>
                                      <w:lang w:val="en-GB" w:eastAsia="en-GB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12200" w:type="dxa"/>
                                  <w:gridSpan w:val="13"/>
                                  <w:vMerge w:val="restart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Patient characteristics are shown for all patient groups as used in the combined-marker analyses. The patient groups show comparable patient characteristics to the complete study cohort of 247 patients (Table 1). P-values represent the Jonckheere-Terpstra test used to test if samples came from the same distribution. For the variable "tumor size", a one-way ANOVA test was performed to test for statistical differences between the patient group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12200" w:type="dxa"/>
                                  <w:gridSpan w:val="13"/>
                                  <w:vMerge w:val="continue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12200" w:type="dxa"/>
                                  <w:gridSpan w:val="13"/>
                                  <w:vMerge w:val="continue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0pt;height:513.45pt;mso-wrap-distance-left:0pt;mso-wrap-distance-right:9pt;mso-wrap-distance-top:0pt;mso-wrap-distance-bottom:0pt;margin-top:10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20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60"/>
                        <w:gridCol w:w="1680"/>
                        <w:gridCol w:w="860"/>
                        <w:gridCol w:w="860"/>
                        <w:gridCol w:w="860"/>
                        <w:gridCol w:w="860"/>
                        <w:gridCol w:w="860"/>
                        <w:gridCol w:w="860"/>
                        <w:gridCol w:w="860"/>
                        <w:gridCol w:w="860"/>
                        <w:gridCol w:w="860"/>
                        <w:gridCol w:w="860"/>
                        <w:gridCol w:w="96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9520" w:type="dxa"/>
                            <w:gridSpan w:val="10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Supplementary Table 1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 xml:space="preserve">  Patient characteristics of all patient groups used in combined-marker analyses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640" w:type="dxa"/>
                            <w:gridSpan w:val="2"/>
                            <w:vMerge w:val="restart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Group 1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Group 2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Group 3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Group 4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Group 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640" w:type="dxa"/>
                            <w:gridSpan w:val="2"/>
                            <w:vMerge w:val="continue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(n=28)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(n=59)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(n=55)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(n=74)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(n=31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40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P-values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640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Age at randomization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top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top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top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960" w:type="dxa"/>
                            <w:vMerge w:val="restart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&lt;50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5.3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6.4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3.5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9.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96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50-75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53.6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69.5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65.5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63.5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51.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6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&gt;=75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42.9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5.3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8.2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23.0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38.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0.8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640" w:type="dxa"/>
                            <w:gridSpan w:val="2"/>
                            <w:tcBorders>
                              <w:lef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left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960" w:type="dxa"/>
                            <w:vMerge w:val="restart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47.5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49.1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48.6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48.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6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52.5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50.9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51.4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51.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0.9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640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TNM stage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top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top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top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20.3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21.8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8.9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22.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32.1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45.8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45.5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41.9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58.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42.9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33.9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32.7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39.2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9.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0.5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640" w:type="dxa"/>
                            <w:gridSpan w:val="2"/>
                            <w:tcBorders>
                              <w:lef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Tumor location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left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960" w:type="dxa"/>
                            <w:vMerge w:val="restart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Colon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64.3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74.6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72.7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82.4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58.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6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Rectum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35.7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25.4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27.3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7.6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41.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0.8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640" w:type="dxa"/>
                            <w:gridSpan w:val="2"/>
                            <w:tcBorders>
                              <w:lef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Tumor size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left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vMerge w:val="restart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Mean (cm)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left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4.55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4.50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4.72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4.89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4.7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Standard error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left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0.9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640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MSS status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top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top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top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MSS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64.2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74.6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63.6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68.9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67.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MSI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7.9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1.9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8.2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0.8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2.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60" w:type="dxa"/>
                            <w:tcBorders>
                              <w:left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7.9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3.6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8.2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20.3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9.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0.7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640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Tumor in follow up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top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top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top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960" w:type="dxa"/>
                            <w:vMerge w:val="restart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89.3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88.1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81.8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87.8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6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0.7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1.9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8.2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2.2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0.5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640" w:type="dxa"/>
                            <w:gridSpan w:val="2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Adjuvant therapy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top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top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top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top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0" w:type="dxa"/>
                            <w:gridSpan w:val="2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960" w:type="dxa"/>
                            <w:vMerge w:val="restart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89.3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76.3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87.3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74.3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83.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960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0.7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23.7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2.7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  <w:right w:val="dashed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25.7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16.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GB" w:eastAsia="en-GB"/>
                              </w:rPr>
                              <w:t>0.13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12200" w:type="dxa"/>
                            <w:gridSpan w:val="13"/>
                            <w:vMerge w:val="restart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  <w:t>Patient characteristics are shown for all patient groups as used in the combined-marker analyses. The patient groups show comparable patient characteristics to the complete study cohort of 247 patients (Table 1). P-values represent the Jonckheere-Terpstra test used to test if samples came from the same distribution. For the variable "tumor size", a one-way ANOVA test was performed to test for statistical differences between the patient groups.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12200" w:type="dxa"/>
                            <w:gridSpan w:val="13"/>
                            <w:vMerge w:val="continue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12200" w:type="dxa"/>
                            <w:gridSpan w:val="13"/>
                            <w:vMerge w:val="continue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426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3606527B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15:49:00Z</dcterms:created>
  <dc:creator>A Benard</dc:creator>
  <dc:description/>
  <dc:language>en-US</dc:language>
  <cp:lastModifiedBy>A Benard</cp:lastModifiedBy>
  <dcterms:modified xsi:type="dcterms:W3CDTF">2014-07-02T15:52:00Z</dcterms:modified>
  <cp:revision>1</cp:revision>
  <dc:subject/>
  <dc:title/>
</cp:coreProperties>
</file>